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578"/>
        <w:gridCol w:w="6613"/>
        <w:gridCol w:w="1429"/>
      </w:tblGrid>
      <w:tr>
        <w:trPr>
          <w:trHeight w:val="663" w:hRule="atLeast"/>
        </w:trPr>
        <w:tc>
          <w:tcPr>
            <w:tcW w:w="9972" w:type="dxa"/>
            <w:gridSpan w:val="4"/>
            <w:tcBorders>
              <w:bottom w:val="double" w:sz="2" w:space="0" w:color="FFFFCC"/>
            </w:tcBorders>
            <w:vAlign w:val="center"/>
          </w:tcPr>
          <w:p>
            <w:pPr>
              <w:pStyle w:val="Heading3"/>
              <w:spacing w:lineRule="auto" w:line="360" w:before="260" w:after="260"/>
              <w:rPr>
                <w:rFonts w:ascii="Arial" w:hAnsi="Arial" w:cs="Arial"/>
                <w:b w:val="false"/>
                <w:b w:val="false"/>
                <w:bCs w:val="false"/>
                <w:color w:val="FFFFFF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S3 Table   </w:t>
            </w:r>
            <w:r>
              <w:rPr>
                <w:rFonts w:cs="Arial" w:ascii="Arial" w:hAnsi="Arial"/>
                <w:b w:val="false"/>
                <w:kern w:val="0"/>
                <w:sz w:val="24"/>
                <w:szCs w:val="24"/>
              </w:rPr>
              <w:t>The search terms of database searching.</w:t>
            </w:r>
          </w:p>
        </w:tc>
      </w:tr>
      <w:tr>
        <w:trPr>
          <w:trHeight w:val="663" w:hRule="atLeast"/>
        </w:trPr>
        <w:tc>
          <w:tcPr>
            <w:tcW w:w="1352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lang w:eastAsia="zh-CN"/>
              </w:rPr>
            </w:pPr>
            <w:r>
              <w:rPr>
                <w:rFonts w:cs="Arial" w:ascii="Arial" w:hAnsi="Arial"/>
                <w:color w:val="FFFFFF"/>
                <w:lang w:eastAsia="zh-CN"/>
              </w:rPr>
              <w:t>Database</w:t>
            </w:r>
          </w:p>
        </w:tc>
        <w:tc>
          <w:tcPr>
            <w:tcW w:w="57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Set (#)</w:t>
            </w:r>
          </w:p>
        </w:tc>
        <w:tc>
          <w:tcPr>
            <w:tcW w:w="661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color w:val="FFFFFF"/>
                <w:lang w:eastAsia="zh-CN"/>
              </w:rPr>
            </w:pPr>
            <w:r>
              <w:rPr>
                <w:rFonts w:cs="Arial" w:ascii="Arial" w:hAnsi="Arial"/>
                <w:color w:val="FFFFFF"/>
                <w:lang w:eastAsia="zh-CN"/>
              </w:rPr>
              <w:t>Search terms</w:t>
            </w:r>
          </w:p>
        </w:tc>
        <w:tc>
          <w:tcPr>
            <w:tcW w:w="142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Number of articles</w:t>
            </w:r>
          </w:p>
        </w:tc>
      </w:tr>
      <w:tr>
        <w:trPr>
          <w:trHeight w:val="335" w:hRule="atLeast"/>
        </w:trPr>
        <w:tc>
          <w:tcPr>
            <w:tcW w:w="854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ubMed</w:t>
            </w:r>
          </w:p>
        </w:tc>
        <w:tc>
          <w:tcPr>
            <w:tcW w:w="14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23" w:hRule="atLeast"/>
        </w:trPr>
        <w:tc>
          <w:tcPr>
            <w:tcW w:w="13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1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((((Autoimmune Diseases[MeSH Terms]) OR Disease, Autoimmune) OR Diseases, Autoimmune) OR Autoimmune Disease) OR Autoimmune Disorders) OR Autoimmune Disorde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88,430</w:t>
            </w:r>
          </w:p>
        </w:tc>
      </w:tr>
      <w:tr>
        <w:trPr>
          <w:trHeight w:val="323" w:hRule="atLeast"/>
        </w:trPr>
        <w:tc>
          <w:tcPr>
            <w:tcW w:w="13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2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((((((((((((Interleukin-1alpha[MeSH Terms]) OR Interleukin 1alpha) OR IL-1 alpha) OR Interleukin-1 alpha) OR Interleukin 1 alpha) OR Hematopoietin-1) OR Hematopoietin 1) OR IL-1α) OR Interleukin-1α) OR ILA) OR IL1) OR IL-1A) OR IL1F1) OR IL1-ALPHA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8,662</w:t>
            </w:r>
          </w:p>
        </w:tc>
      </w:tr>
      <w:tr>
        <w:trPr>
          <w:trHeight w:val="323" w:hRule="atLeast"/>
        </w:trPr>
        <w:tc>
          <w:tcPr>
            <w:tcW w:w="13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3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((((((Polymorphism, Single Nucleotide[MeSH Terms]) OR Nucleotide Polymorphism, Single) OR Nucleotide Polymorphisms, Single) OR Polymorphisms, Single Nucleotide) OR Single Nucleotide Polymorphisms) OR SNPs) OR Single Nucleotide Polymorphism 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25,666</w:t>
            </w:r>
          </w:p>
        </w:tc>
      </w:tr>
      <w:tr>
        <w:trPr>
          <w:trHeight w:val="323" w:hRule="atLeast"/>
        </w:trPr>
        <w:tc>
          <w:tcPr>
            <w:tcW w:w="13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4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1 AND #2 AND #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3</w:t>
            </w:r>
          </w:p>
        </w:tc>
      </w:tr>
      <w:tr>
        <w:trPr>
          <w:trHeight w:val="335" w:hRule="atLeast"/>
        </w:trPr>
        <w:tc>
          <w:tcPr>
            <w:tcW w:w="8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WO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25" w:hRule="atLeast"/>
        </w:trPr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1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=(Autoimmune Diseases) OR TS=(Disease, Autoimmune) OR TS=(Diseases, Autoimmune) OR TS=(Autoimmune Disease) OR TS=(Autoimmune Disorders) OR TS=(Autoimmune Disorder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96,567</w:t>
            </w:r>
          </w:p>
        </w:tc>
      </w:tr>
      <w:tr>
        <w:trPr>
          <w:trHeight w:val="631" w:hRule="atLeast"/>
        </w:trPr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2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</w:rPr>
              <w:t>TS=(Interleukin-1alpha) OR TS=(Interleukin 1alpha) OR TS=(IL-1 alpha) OR TS=(Interleukin-1 alpha) OR TS=(Interleukin 1 alpha) OR TS=(Hematopoietin-1) OR TS=(Hematopoietin 1) OR TS=(IL-1α) OR TS=(Interleukin-1α) OR TS=(IL1A) OR TS=(ILA) OR TS=(IL1) OR TS=(IL-1A) OR TS=(IL1F1) OR TS=(IL1-ALPHA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color w:val="000000"/>
                <w:lang w:eastAsia="zh-CN"/>
              </w:rPr>
              <w:t>75,549</w:t>
            </w:r>
          </w:p>
        </w:tc>
      </w:tr>
      <w:tr>
        <w:trPr>
          <w:trHeight w:val="810" w:hRule="atLeast"/>
        </w:trPr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3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=(Polymorphism, Single Nucleotide) OR TS=(Nucleotide Polymorphism, Single) OR TS=(Nucleotide Polymorphisms, Single) OR TS=(Polymorphisms, Single Nucleotide) OR TS=(Single Nucleotide Polymorphisms) OR TS=(SNPs) OR TS=(Single Nucleotide Polymorphism) OR TS=(SNP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13,934</w:t>
            </w:r>
          </w:p>
        </w:tc>
      </w:tr>
      <w:tr>
        <w:trPr>
          <w:trHeight w:val="373" w:hRule="atLeast"/>
        </w:trPr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4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#1 AND #2 AND #3)  web of science core collection Timespan=1998-201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1</w:t>
            </w:r>
          </w:p>
        </w:tc>
      </w:tr>
      <w:tr>
        <w:trPr>
          <w:trHeight w:val="335" w:hRule="atLeast"/>
        </w:trPr>
        <w:tc>
          <w:tcPr>
            <w:tcW w:w="8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b/>
                <w:b/>
                <w:lang w:eastAsia="zh-CN"/>
              </w:rPr>
            </w:pPr>
            <w:r>
              <w:rPr>
                <w:rFonts w:cs="Arial" w:ascii="Arial" w:hAnsi="Arial"/>
                <w:b/>
                <w:lang w:eastAsia="zh-CN"/>
              </w:rPr>
              <w:t>Embase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lang w:eastAsia="zh-CN"/>
              </w:rPr>
            </w:r>
          </w:p>
        </w:tc>
      </w:tr>
      <w:tr>
        <w:trPr>
          <w:trHeight w:val="568" w:hRule="atLeast"/>
        </w:trPr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1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'autoimmune disease'/exp/mj OR 'auto immune disease'/exp OR 'auto immune disease' OR 'auto immunologic disease'/exp OR 'auto immunologic disease' OR 'auto-immune disorder'/exp OR 'auto-immune disorder' OR 'auto-immune disorders'/exp OR 'auto-immune disorders' OR 'autoaggression, immune'/exp OR 'autoaggression, immune' OR 'autoaggressive disease'/exp OR 'autoaggressive disease' OR 'autoantibody disease'/exp OR 'autoantibody disease' OR 'autoimmune diseases'/exp OR 'autoimmune diseases' OR 'autoimmune disorder'/exp OR 'autoimmune disorder' OR 'autoimmune disorders'/exp OR 'autoimmune disorders' OR 'autoimmune disturbance'/exp OR 'autoimmune disturbance' OR 'autoimmune pathology'/exp OR 'autoimmune pathology' OR 'autoimmuno disease'/exp OR 'autoimmuno disease' OR 'autoimmunologic disease'/exp OR 'autoimmunologic disease'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76,753</w:t>
            </w:r>
          </w:p>
        </w:tc>
      </w:tr>
      <w:tr>
        <w:trPr>
          <w:trHeight w:val="568" w:hRule="atLeast"/>
        </w:trPr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2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'interleukin 1alpha'/exp/mj OR 'hemopoietin 1'/exp OR 'hemopoietin 1' OR 'il 1 alpha'/exp OR 'il 1 alpha' OR 'il 1alpha'/exp OR 'il 1alpha' OR 'interleukin 1 alpha'/exp OR 'interleukin 1 alpha' OR 'interleukin-1alpha'/exp OR 'interleukin-1alpha' OR 'il1a' OR 'ila' OR 'il1' OR 'il-1a' OR 'il1f1' OR 'il1-alpha'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2,934</w:t>
            </w:r>
          </w:p>
        </w:tc>
      </w:tr>
      <w:tr>
        <w:trPr>
          <w:trHeight w:val="568" w:hRule="atLeast"/>
        </w:trPr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3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'single nucleotide polymorphism'/exp/mj OR 'polymorphism, single nucleotide'/exp OR 'polymorphism, single nucleotide' OR 'single nucleotide variant'/exp OR 'single nucleotide variant' OR 'single nucleotide variation'/exp OR 'single nucleotide variation'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49,444</w:t>
            </w:r>
          </w:p>
        </w:tc>
      </w:tr>
      <w:tr>
        <w:trPr>
          <w:trHeight w:val="568" w:hRule="atLeast"/>
        </w:trPr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4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1 AND #2 AND #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06</w:t>
            </w:r>
          </w:p>
        </w:tc>
      </w:tr>
    </w:tbl>
    <w:p>
      <w:pPr>
        <w:pStyle w:val="CM1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ascii="Calibri" w:hAnsi="Calibri" w:eastAsia="宋体;SimSun" w:cs="Calibri"/>
      <w:b/>
      <w:bCs/>
      <w:kern w:val="2"/>
      <w:sz w:val="32"/>
      <w:szCs w:val="32"/>
      <w:lang w:val="en-US" w:eastAsia="zh-CN"/>
    </w:rPr>
  </w:style>
  <w:style w:type="character" w:styleId="Style13">
    <w:name w:val="默认段落字体"/>
    <w:qFormat/>
    <w:rPr/>
  </w:style>
  <w:style w:type="character" w:styleId="Char">
    <w:name w:val="文档结构图 Char"/>
    <w:qFormat/>
    <w:rPr>
      <w:rFonts w:ascii="宋体;SimSun" w:hAnsi="宋体;SimSun" w:eastAsia="宋体;SimSun"/>
      <w:sz w:val="18"/>
      <w:szCs w:val="18"/>
      <w:lang w:val="en-CA"/>
    </w:rPr>
  </w:style>
  <w:style w:type="character" w:styleId="3">
    <w:name w:val="标题 3 字符"/>
    <w:qFormat/>
    <w:rPr>
      <w:rFonts w:ascii="Calibri" w:hAnsi="Calibri" w:cs="Calibri"/>
      <w:b/>
      <w:bCs/>
      <w:kern w:val="2"/>
      <w:sz w:val="32"/>
      <w:szCs w:val="32"/>
    </w:rPr>
  </w:style>
  <w:style w:type="character" w:styleId="Style14">
    <w:name w:val="页脚 字符"/>
    <w:qFormat/>
    <w:rPr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7:22:00Z</dcterms:created>
  <dc:creator>mocampo</dc:creator>
  <dc:description/>
  <cp:keywords/>
  <dc:language>en-US</dc:language>
  <cp:lastModifiedBy>clxgxj2017</cp:lastModifiedBy>
  <dcterms:modified xsi:type="dcterms:W3CDTF">2018-04-27T00:24:00Z</dcterms:modified>
  <cp:revision>11</cp:revision>
  <dc:subject/>
  <dc:title>Microsoft Word - PRISMA 2009 Checklist.doc</dc:title>
</cp:coreProperties>
</file>